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F9C75" w14:textId="24A218D6" w:rsidR="00744AD7" w:rsidRDefault="00744AD7"/>
    <w:p w14:paraId="799F859B" w14:textId="77777777" w:rsidR="00744AD7" w:rsidRDefault="00744AD7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3"/>
        <w:gridCol w:w="640"/>
        <w:gridCol w:w="5250"/>
        <w:gridCol w:w="1233"/>
      </w:tblGrid>
      <w:tr w:rsidR="00220684" w:rsidRPr="00CE77A3" w14:paraId="279FF394" w14:textId="77777777" w:rsidTr="00DE6E86">
        <w:trPr>
          <w:trHeight w:val="3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8C12730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ection/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5093095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C999D4B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Checklist 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C3425ED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Page</w:t>
            </w:r>
          </w:p>
        </w:tc>
      </w:tr>
      <w:tr w:rsidR="00220684" w:rsidRPr="00CE77A3" w14:paraId="4ABC9671" w14:textId="77777777" w:rsidTr="00DE6E8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E503F9F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Title and abstrac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7A57BD9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28CF97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54A3413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1E31FF48" w14:textId="77777777" w:rsidTr="00DE6E86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FE44937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Tit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3D9867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B095C80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12E745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 </w:t>
            </w:r>
          </w:p>
        </w:tc>
      </w:tr>
      <w:tr w:rsidR="00220684" w:rsidRPr="00CE77A3" w14:paraId="26E4976A" w14:textId="77777777" w:rsidTr="00DE6E86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F1B2054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Abstr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EB4390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2FD1EA7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38DEDB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3 </w:t>
            </w:r>
          </w:p>
        </w:tc>
      </w:tr>
      <w:tr w:rsidR="00220684" w:rsidRPr="00CE77A3" w14:paraId="6A50F8E7" w14:textId="77777777" w:rsidTr="00DE6E8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A917794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Introduc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9A539D7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2A8B51D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D38E25D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599A698F" w14:textId="77777777" w:rsidTr="00DE6E86">
        <w:trPr>
          <w:trHeight w:val="7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F699E1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Background and objectiv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1E1DE7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11FA74F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662711F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5 </w:t>
            </w:r>
          </w:p>
        </w:tc>
      </w:tr>
      <w:tr w:rsidR="00220684" w:rsidRPr="00CE77A3" w14:paraId="43D84535" w14:textId="77777777" w:rsidTr="00DE6E86">
        <w:trPr>
          <w:trHeight w:val="5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D06EBD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E350FB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3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4A7DAA3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67B50D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5</w:t>
            </w:r>
          </w:p>
        </w:tc>
      </w:tr>
      <w:tr w:rsidR="00220684" w:rsidRPr="00CE77A3" w14:paraId="7E01E768" w14:textId="77777777" w:rsidTr="00DE6E8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AE3CF94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Method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09F4BFC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A32FFF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192F65C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4A12B8BD" w14:textId="77777777" w:rsidTr="00DE6E86">
        <w:trPr>
          <w:trHeight w:val="55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A1785A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ource of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36E58D0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B520FE9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6392A2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6 </w:t>
            </w:r>
          </w:p>
        </w:tc>
      </w:tr>
      <w:tr w:rsidR="00220684" w:rsidRPr="00CE77A3" w14:paraId="037C97DE" w14:textId="77777777" w:rsidTr="00DE6E86">
        <w:trPr>
          <w:trHeight w:val="5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4608B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8C86CE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C07BF4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pecify the key study dates, including start of accrual; end of accrual; and, if applicable, end of follow-up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040DD74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6 </w:t>
            </w:r>
          </w:p>
        </w:tc>
      </w:tr>
      <w:tr w:rsidR="00220684" w:rsidRPr="00CE77A3" w14:paraId="7230192A" w14:textId="77777777" w:rsidTr="00DE6E86">
        <w:trPr>
          <w:trHeight w:val="55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DDAC257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lastRenderedPageBreak/>
              <w:t>Particip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C5E6144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BC6497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0FE2DC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6</w:t>
            </w:r>
          </w:p>
        </w:tc>
      </w:tr>
      <w:tr w:rsidR="00220684" w:rsidRPr="00CE77A3" w14:paraId="1FF82137" w14:textId="77777777" w:rsidTr="00DE6E86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425E9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F3383ED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658D000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Describe eligibility criteria for participant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8304C9D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6</w:t>
            </w:r>
          </w:p>
        </w:tc>
      </w:tr>
      <w:tr w:rsidR="00220684" w:rsidRPr="00CE77A3" w14:paraId="7DA531DF" w14:textId="77777777" w:rsidTr="00DE6E86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1F1054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BC215B8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5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FC81E5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Give details of treatments received, if relevant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B3FE79D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.A.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660B531F" w14:textId="77777777" w:rsidTr="00DE6E86">
        <w:trPr>
          <w:trHeight w:val="55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5772EEC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84FF7C4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6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EE0E07B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Clearly define the outcome that is predicted by the prediction model, including how and when assessed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410DD6D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7-</w:t>
            </w:r>
            <w:r>
              <w:rPr>
                <w:lang w:val="en-GB"/>
              </w:rPr>
              <w:t>11</w:t>
            </w:r>
          </w:p>
        </w:tc>
      </w:tr>
      <w:tr w:rsidR="00220684" w:rsidRPr="00CE77A3" w14:paraId="37A44D07" w14:textId="77777777" w:rsidTr="00DE6E86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80B2C3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356CF4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6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45A10CF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Report any actions to blind assessment of the outcome to be predicted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E43BC8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9-10 </w:t>
            </w:r>
          </w:p>
        </w:tc>
      </w:tr>
      <w:tr w:rsidR="00220684" w:rsidRPr="00CE77A3" w14:paraId="6EB4EAA1" w14:textId="77777777" w:rsidTr="00DE6E86">
        <w:trPr>
          <w:trHeight w:val="55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52BD23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Predic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D2B9B08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7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CE77E10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7DC04E8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7-</w:t>
            </w:r>
            <w:r>
              <w:rPr>
                <w:lang w:val="en-GB"/>
              </w:rPr>
              <w:t>11</w:t>
            </w:r>
          </w:p>
        </w:tc>
      </w:tr>
      <w:tr w:rsidR="00220684" w:rsidRPr="00CE77A3" w14:paraId="7D271435" w14:textId="77777777" w:rsidTr="00DE6E86">
        <w:trPr>
          <w:trHeight w:val="5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9A2517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D8DADE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7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F559339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Report any actions to blind assessment of predictors for the outcome and other predictor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0FDA16F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.A.</w:t>
            </w:r>
          </w:p>
        </w:tc>
      </w:tr>
      <w:tr w:rsidR="00220684" w:rsidRPr="00CE77A3" w14:paraId="79782250" w14:textId="77777777" w:rsidTr="00DE6E86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F3F433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ampl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9038375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6D6E27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Explain how the study size was arrived a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CBBBE15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6, 1</w:t>
            </w:r>
            <w:r>
              <w:rPr>
                <w:lang w:val="en-GB"/>
              </w:rPr>
              <w:t>2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0A241449" w14:textId="77777777" w:rsidTr="00DE6E86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0C94C7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Missing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587B013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17A94E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Describe how missing data were handled (e.g., complete-case analysis, single imputation, multiple imputation) with details of any imputation method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6AE5C9F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2FE71217" w14:textId="77777777" w:rsidTr="00DE6E86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52AE3CD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tatistical analysis meth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971FA8C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0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4A5CD37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Describe how predictors were handled in the analyse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7BE704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.A.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2F08E997" w14:textId="77777777" w:rsidTr="00DE6E86">
        <w:trPr>
          <w:trHeight w:val="5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ADC735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BC027B3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0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5BFEA00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E80D218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-10</w:t>
            </w:r>
          </w:p>
        </w:tc>
      </w:tr>
      <w:tr w:rsidR="00220684" w:rsidRPr="00CE77A3" w14:paraId="43309C2A" w14:textId="77777777" w:rsidTr="00DE6E86">
        <w:trPr>
          <w:trHeight w:val="5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F61DE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3E5C47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0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0ADEC4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pecify all measures used to assess model performance and, if relevant, to compare multiple model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B4D6535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-11</w:t>
            </w:r>
          </w:p>
        </w:tc>
      </w:tr>
      <w:tr w:rsidR="00220684" w:rsidRPr="00CE77A3" w14:paraId="27A85342" w14:textId="77777777" w:rsidTr="00DE6E86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AE3BF0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lastRenderedPageBreak/>
              <w:t>Risk group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E24BCEC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2707ED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Provide details on how risk groups were created, if done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0BF5838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.A.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0816741C" w14:textId="77777777" w:rsidTr="00DE6E8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F8EC890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Resul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3B1485B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3319144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F9EBF1B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4C7E6BBC" w14:textId="77777777" w:rsidTr="00DE6E86">
        <w:trPr>
          <w:trHeight w:val="7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0710F0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Particip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C5AEDA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3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75C765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Describe the flow of participants through the study, including the number of participants with and without the outcome and, if applicable, a summary of the follow-up time. A diagram may be helpful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134AA85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.A.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58F92005" w14:textId="77777777" w:rsidTr="00DE6E86">
        <w:trPr>
          <w:trHeight w:val="7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F7E6B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95A9EAC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3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485FC0F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Describe the characteristics of the participants (basic demographics, clinical features, available predictors), including the number of participants with missing data for predictors and outcome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323A18B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</w:t>
            </w:r>
            <w:r>
              <w:rPr>
                <w:lang w:val="en-GB"/>
              </w:rPr>
              <w:t>2</w:t>
            </w:r>
          </w:p>
        </w:tc>
      </w:tr>
      <w:tr w:rsidR="00220684" w:rsidRPr="00CE77A3" w14:paraId="4DFEC4C0" w14:textId="77777777" w:rsidTr="00DE6E86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84E477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 xml:space="preserve">Model development </w:t>
            </w:r>
            <w:r w:rsidRPr="00CE77A3">
              <w:rPr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E179BE9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4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AC4F5A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 xml:space="preserve">Specify the number of participants and outcome events in each analysis. </w:t>
            </w:r>
            <w:r w:rsidRPr="00CE77A3">
              <w:rPr>
                <w:i/>
                <w:iCs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111413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</w:t>
            </w:r>
            <w:r>
              <w:rPr>
                <w:lang w:val="en-GB"/>
              </w:rPr>
              <w:t>4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74BF332E" w14:textId="77777777" w:rsidTr="00DE6E86">
        <w:trPr>
          <w:trHeight w:val="5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CECC5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5814613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4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B6A0A0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If done, report the unadjusted association between each candidate predictor and outcom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E0FF1E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.A.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7CF3EC39" w14:textId="77777777" w:rsidTr="00DE6E86">
        <w:trPr>
          <w:trHeight w:val="76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61B6205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Model</w:t>
            </w:r>
          </w:p>
          <w:p w14:paraId="438C52D3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pec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9524FE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5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5D0364B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FBFD24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6-10, appendix 1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0A04A3D7" w14:textId="77777777" w:rsidTr="00DE6E86">
        <w:trPr>
          <w:trHeight w:val="3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BA4A8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9C9242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5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47DF970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Explain how to the use the prediction model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4FD719C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7-</w:t>
            </w:r>
            <w:r>
              <w:rPr>
                <w:lang w:val="en-GB"/>
              </w:rPr>
              <w:t>10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51105CFE" w14:textId="77777777" w:rsidTr="00DE6E86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F0E199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Model performa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AF88F53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C9F122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Report performance measures (with CIs) for the prediction model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D8777EB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N.A.</w:t>
            </w:r>
          </w:p>
        </w:tc>
      </w:tr>
      <w:tr w:rsidR="00220684" w:rsidRPr="00CE77A3" w14:paraId="20C94110" w14:textId="77777777" w:rsidTr="00DE6E8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BCC6864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Discuss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BCDC8A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097801D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F1AC375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70B7ADD6" w14:textId="77777777" w:rsidTr="00DE6E86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3D1C95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Limit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22525B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6245F34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Discuss any limitations of the study (such as nonrepresentative sample, few events per predictor, missing data)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C652E8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</w:t>
            </w:r>
            <w:r>
              <w:rPr>
                <w:lang w:val="en-GB"/>
              </w:rPr>
              <w:t>5-17</w:t>
            </w:r>
          </w:p>
        </w:tc>
      </w:tr>
      <w:tr w:rsidR="00220684" w:rsidRPr="00CE77A3" w14:paraId="6071B40B" w14:textId="77777777" w:rsidTr="00DE6E86">
        <w:trPr>
          <w:trHeight w:val="58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194EA0B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lastRenderedPageBreak/>
              <w:t>Interpret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8E3993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9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E79981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Give an overall interpretation of the results, considering objectives, limitations, and results from similar studies, and other relevant evidence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9CB89C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</w:t>
            </w:r>
            <w:r>
              <w:rPr>
                <w:lang w:val="en-GB"/>
              </w:rPr>
              <w:t>5-17</w:t>
            </w:r>
          </w:p>
        </w:tc>
      </w:tr>
      <w:tr w:rsidR="00220684" w:rsidRPr="00CE77A3" w14:paraId="094A0CF0" w14:textId="77777777" w:rsidTr="00DE6E86">
        <w:trPr>
          <w:trHeight w:val="3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514E38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Implic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D69DAEF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100C65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Discuss the potential clinical use of the model and implications for future research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5C59DF9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1</w:t>
            </w:r>
            <w:r>
              <w:rPr>
                <w:lang w:val="en-GB"/>
              </w:rPr>
              <w:t>5-17</w:t>
            </w: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4021DC28" w14:textId="77777777" w:rsidTr="00DE6E86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8DEFE7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Other inform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DD62787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BB73458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5B7B7"/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7E5FE6B0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 </w:t>
            </w:r>
          </w:p>
        </w:tc>
      </w:tr>
      <w:tr w:rsidR="00220684" w:rsidRPr="00CE77A3" w14:paraId="2B6ECDF0" w14:textId="77777777" w:rsidTr="00DE6E86">
        <w:trPr>
          <w:trHeight w:val="5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E07CBDC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Supplementary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3C24B540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74A3BAE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Provide information about the availability of supplementary resources, such as study protocol, Web calculator, and data set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25E05D7A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7, 19</w:t>
            </w:r>
          </w:p>
        </w:tc>
      </w:tr>
      <w:tr w:rsidR="00220684" w:rsidRPr="00CE77A3" w14:paraId="7AD1D872" w14:textId="77777777" w:rsidTr="00DE6E86">
        <w:trPr>
          <w:trHeight w:val="3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54DF4801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14DA23B6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0F98AC53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 w:rsidRPr="00CE77A3">
              <w:rPr>
                <w:lang w:val="en-GB"/>
              </w:rPr>
              <w:t>Give the source of funding and the role of the funders for the present study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00" w:type="dxa"/>
              <w:bottom w:w="100" w:type="dxa"/>
              <w:right w:w="100" w:type="dxa"/>
            </w:tcMar>
            <w:hideMark/>
          </w:tcPr>
          <w:p w14:paraId="6F17B042" w14:textId="77777777" w:rsidR="00220684" w:rsidRPr="00CE77A3" w:rsidRDefault="00220684" w:rsidP="00DE6E86">
            <w:pPr>
              <w:spacing w:line="360" w:lineRule="auto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</w:tr>
    </w:tbl>
    <w:p w14:paraId="1B60AABF" w14:textId="77777777" w:rsidR="00220684" w:rsidRDefault="00220684"/>
    <w:sectPr w:rsidR="00220684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3B981" w14:textId="77777777" w:rsidR="00CA416B" w:rsidRDefault="00CA416B" w:rsidP="00220684">
      <w:r>
        <w:separator/>
      </w:r>
    </w:p>
  </w:endnote>
  <w:endnote w:type="continuationSeparator" w:id="0">
    <w:p w14:paraId="1F053302" w14:textId="77777777" w:rsidR="00CA416B" w:rsidRDefault="00CA416B" w:rsidP="0022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AF5AF" w14:textId="77777777" w:rsidR="00792982" w:rsidRDefault="00792982" w:rsidP="00792982">
    <w:pPr>
      <w:pStyle w:val="citation-authorstring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>Zoodsma RS, Bosch R, Alderliesten T, Bollen CW, Kappen TH, Koomen E, Siebes AP, Nijman J</w:t>
    </w:r>
  </w:p>
  <w:p w14:paraId="3A3023B3" w14:textId="21E8F493" w:rsidR="00792982" w:rsidRDefault="00792982" w:rsidP="00792982">
    <w:pPr>
      <w:pStyle w:val="citation-article-title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 xml:space="preserve">Continuous Data-Driven Monitoring </w:t>
    </w:r>
    <w:r w:rsidR="00347F7C" w:rsidRPr="00347F7C">
      <w:rPr>
        <w:rFonts w:ascii="Arial" w:hAnsi="Arial" w:cs="Arial"/>
        <w:color w:val="4A4A4A"/>
        <w:sz w:val="18"/>
        <w:szCs w:val="18"/>
        <w:lang w:val="en-US"/>
      </w:rPr>
      <w:t>in</w:t>
    </w:r>
    <w:r>
      <w:rPr>
        <w:rFonts w:ascii="Arial" w:hAnsi="Arial" w:cs="Arial"/>
        <w:color w:val="4A4A4A"/>
        <w:sz w:val="18"/>
        <w:szCs w:val="18"/>
      </w:rPr>
      <w:t xml:space="preserve"> Congenital Heart Disease</w:t>
    </w:r>
    <w:r w:rsidR="00347F7C" w:rsidRPr="00347F7C">
      <w:rPr>
        <w:rFonts w:ascii="Arial" w:hAnsi="Arial" w:cs="Arial"/>
        <w:color w:val="4A4A4A"/>
        <w:sz w:val="18"/>
        <w:szCs w:val="18"/>
        <w:lang w:val="en-US"/>
      </w:rPr>
      <w:t>: Clinical Deterioration</w:t>
    </w:r>
    <w:r>
      <w:rPr>
        <w:rFonts w:ascii="Arial" w:hAnsi="Arial" w:cs="Arial"/>
        <w:color w:val="4A4A4A"/>
        <w:sz w:val="18"/>
        <w:szCs w:val="18"/>
      </w:rPr>
      <w:t xml:space="preserve"> Model Development</w:t>
    </w:r>
  </w:p>
  <w:p w14:paraId="63D65DCC" w14:textId="77777777" w:rsidR="00792982" w:rsidRDefault="00792982" w:rsidP="00792982">
    <w:pPr>
      <w:pStyle w:val="citation-article-doi"/>
      <w:shd w:val="clear" w:color="auto" w:fill="FFFFFF"/>
      <w:spacing w:before="0" w:beforeAutospacing="0" w:after="0" w:afterAutospacing="0" w:line="270" w:lineRule="atLeast"/>
      <w:textAlignment w:val="baseline"/>
      <w:rPr>
        <w:rFonts w:ascii="Arial" w:hAnsi="Arial" w:cs="Arial"/>
        <w:color w:val="4A4A4A"/>
        <w:sz w:val="18"/>
        <w:szCs w:val="18"/>
      </w:rPr>
    </w:pPr>
    <w:r>
      <w:rPr>
        <w:rFonts w:ascii="Arial" w:hAnsi="Arial" w:cs="Arial"/>
        <w:color w:val="4A4A4A"/>
        <w:sz w:val="18"/>
        <w:szCs w:val="18"/>
      </w:rPr>
      <w:t>JMIR Preprints. 20/12/2022:45190</w:t>
    </w:r>
  </w:p>
  <w:p w14:paraId="45307ABC" w14:textId="77777777" w:rsidR="00792982" w:rsidRDefault="007929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0171F" w14:textId="77777777" w:rsidR="00CA416B" w:rsidRDefault="00CA416B" w:rsidP="00220684">
      <w:r>
        <w:separator/>
      </w:r>
    </w:p>
  </w:footnote>
  <w:footnote w:type="continuationSeparator" w:id="0">
    <w:p w14:paraId="3F6FC72F" w14:textId="77777777" w:rsidR="00CA416B" w:rsidRDefault="00CA416B" w:rsidP="002206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2B6EE" w14:textId="26CDA44E" w:rsidR="00220684" w:rsidRPr="00347F7C" w:rsidRDefault="00220684">
    <w:pPr>
      <w:pStyle w:val="Header"/>
      <w:rPr>
        <w:rFonts w:ascii="Arial" w:hAnsi="Arial" w:cs="Arial"/>
        <w:sz w:val="20"/>
        <w:szCs w:val="20"/>
        <w:lang w:val="en-US"/>
      </w:rPr>
    </w:pPr>
    <w:r w:rsidRPr="00347F7C">
      <w:rPr>
        <w:rFonts w:ascii="Arial" w:hAnsi="Arial" w:cs="Arial"/>
        <w:noProof/>
        <w:sz w:val="20"/>
        <w:szCs w:val="20"/>
        <w:lang w:val="en-GB"/>
      </w:rPr>
      <w:t xml:space="preserve">Transparent Reporting of a multivariable prediction model for Individual Prognosis or Diagnosis (TRIPOD): the TRIPOD statement. By </w:t>
    </w:r>
    <w:r w:rsidRPr="00347F7C">
      <w:rPr>
        <w:rFonts w:ascii="Arial" w:hAnsi="Arial" w:cs="Arial"/>
        <w:noProof/>
        <w:sz w:val="20"/>
        <w:szCs w:val="20"/>
        <w:lang w:val="en-US"/>
      </w:rPr>
      <w:t xml:space="preserve">Collins GS, Reitsma JB, Altman DG, Moons KGM. in </w:t>
    </w:r>
    <w:r w:rsidRPr="00347F7C">
      <w:rPr>
        <w:rFonts w:ascii="Arial" w:hAnsi="Arial" w:cs="Arial"/>
        <w:i/>
        <w:iCs/>
        <w:noProof/>
        <w:sz w:val="20"/>
        <w:szCs w:val="20"/>
        <w:lang w:val="en-GB"/>
      </w:rPr>
      <w:t>Ann Intern Med</w:t>
    </w:r>
    <w:r w:rsidRPr="00347F7C">
      <w:rPr>
        <w:rFonts w:ascii="Arial" w:hAnsi="Arial" w:cs="Arial"/>
        <w:noProof/>
        <w:sz w:val="20"/>
        <w:szCs w:val="20"/>
        <w:lang w:val="en-GB"/>
      </w:rPr>
      <w:t>. 2015;162(1):55-63. doi:10.7326/M14-0697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684"/>
    <w:rsid w:val="00106628"/>
    <w:rsid w:val="00220684"/>
    <w:rsid w:val="00347F7C"/>
    <w:rsid w:val="00744AD7"/>
    <w:rsid w:val="00792982"/>
    <w:rsid w:val="00992172"/>
    <w:rsid w:val="00CA416B"/>
    <w:rsid w:val="00ED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16E22A"/>
  <w15:chartTrackingRefBased/>
  <w15:docId w15:val="{6F13CFD3-8F78-CB4E-A103-95A67243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68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6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068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206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684"/>
    <w:rPr>
      <w:rFonts w:ascii="Times New Roman" w:eastAsia="Times New Roman" w:hAnsi="Times New Roman" w:cs="Times New Roman"/>
      <w:lang w:eastAsia="en-GB"/>
    </w:rPr>
  </w:style>
  <w:style w:type="paragraph" w:customStyle="1" w:styleId="citation-authorstring">
    <w:name w:val="citation-authorstring"/>
    <w:basedOn w:val="Normal"/>
    <w:rsid w:val="00792982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792982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79298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5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82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9</Words>
  <Characters>35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odsma, R.S. (Ruben)</dc:creator>
  <cp:keywords/>
  <dc:description/>
  <cp:lastModifiedBy>Zoodsma, R.S. (Ruben)</cp:lastModifiedBy>
  <cp:revision>4</cp:revision>
  <cp:lastPrinted>2023-02-28T13:42:00Z</cp:lastPrinted>
  <dcterms:created xsi:type="dcterms:W3CDTF">2023-02-28T13:42:00Z</dcterms:created>
  <dcterms:modified xsi:type="dcterms:W3CDTF">2023-03-14T10:28:00Z</dcterms:modified>
</cp:coreProperties>
</file>